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9B452" w14:textId="5B1D10D6" w:rsidR="00931D9E" w:rsidRPr="00A4440D" w:rsidRDefault="00931D9E" w:rsidP="00931D9E">
      <w:pPr>
        <w:jc w:val="center"/>
        <w:rPr>
          <w:b/>
          <w:bCs/>
          <w:color w:val="000000"/>
          <w:sz w:val="32"/>
          <w:szCs w:val="32"/>
        </w:rPr>
      </w:pPr>
      <w:r w:rsidRPr="00A4440D">
        <w:rPr>
          <w:b/>
          <w:bCs/>
          <w:color w:val="000000"/>
          <w:sz w:val="32"/>
          <w:szCs w:val="32"/>
        </w:rPr>
        <w:t>Supplementary file</w:t>
      </w:r>
      <w:r>
        <w:rPr>
          <w:b/>
          <w:bCs/>
          <w:color w:val="000000"/>
          <w:sz w:val="32"/>
          <w:szCs w:val="32"/>
        </w:rPr>
        <w:t xml:space="preserve"> 1</w:t>
      </w:r>
    </w:p>
    <w:p w14:paraId="3E97A0BB" w14:textId="77777777" w:rsidR="00931D9E" w:rsidRPr="00A4440D" w:rsidRDefault="00931D9E" w:rsidP="00931D9E">
      <w:pPr>
        <w:rPr>
          <w:b/>
          <w:bCs/>
          <w:color w:val="000000"/>
        </w:rPr>
      </w:pPr>
    </w:p>
    <w:p w14:paraId="59FDF1FC" w14:textId="77777777" w:rsidR="00931D9E" w:rsidRPr="00A4440D" w:rsidRDefault="00931D9E" w:rsidP="00931D9E">
      <w:pPr>
        <w:rPr>
          <w:b/>
          <w:bCs/>
          <w:color w:val="000000"/>
        </w:rPr>
      </w:pPr>
      <w:r w:rsidRPr="00E3081D">
        <w:rPr>
          <w:b/>
          <w:bCs/>
          <w:noProof/>
          <w:color w:val="000000"/>
          <w:lang w:eastAsia="en-US"/>
        </w:rPr>
        <w:drawing>
          <wp:inline distT="0" distB="0" distL="0" distR="0" wp14:anchorId="005C0B1B" wp14:editId="6622BF68">
            <wp:extent cx="6208395" cy="21640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93865" w14:textId="77777777" w:rsidR="00931D9E" w:rsidRPr="00A4440D" w:rsidRDefault="00931D9E" w:rsidP="00931D9E">
      <w:pPr>
        <w:rPr>
          <w:b/>
          <w:bCs/>
          <w:color w:val="000000"/>
        </w:rPr>
      </w:pPr>
    </w:p>
    <w:p w14:paraId="74357173" w14:textId="0D27843A" w:rsidR="00931D9E" w:rsidRPr="00A4440D" w:rsidRDefault="00931D9E" w:rsidP="00931D9E">
      <w:pPr>
        <w:rPr>
          <w:color w:val="000000"/>
        </w:rPr>
      </w:pPr>
      <w:r w:rsidRPr="00A4440D">
        <w:rPr>
          <w:b/>
          <w:bCs/>
          <w:color w:val="000000"/>
        </w:rPr>
        <w:t xml:space="preserve">Supplemental figure </w:t>
      </w:r>
      <w:r w:rsidRPr="00A4440D">
        <w:rPr>
          <w:b/>
          <w:bCs/>
          <w:color w:val="000000"/>
        </w:rPr>
        <w:tab/>
        <w:t xml:space="preserve">1 (A-D): </w:t>
      </w:r>
      <w:r w:rsidRPr="00A4440D">
        <w:rPr>
          <w:color w:val="000000"/>
        </w:rPr>
        <w:t xml:space="preserve">RPKM (Reads Per Kilobase of transcript, per Million mapped reads) values sequenced from </w:t>
      </w:r>
      <w:proofErr w:type="spellStart"/>
      <w:r w:rsidRPr="00A4440D">
        <w:rPr>
          <w:color w:val="000000"/>
        </w:rPr>
        <w:t>RNAseq</w:t>
      </w:r>
      <w:proofErr w:type="spellEnd"/>
      <w:r w:rsidRPr="00A4440D">
        <w:rPr>
          <w:color w:val="000000"/>
        </w:rPr>
        <w:t xml:space="preserve"> libraries of potato psyllid (</w:t>
      </w:r>
      <w:proofErr w:type="spellStart"/>
      <w:r w:rsidRPr="00A4440D">
        <w:rPr>
          <w:color w:val="000000"/>
        </w:rPr>
        <w:t>PoP</w:t>
      </w:r>
      <w:proofErr w:type="spellEnd"/>
      <w:r w:rsidRPr="00A4440D">
        <w:rPr>
          <w:color w:val="000000"/>
        </w:rPr>
        <w:t>) teneral adults, 3</w:t>
      </w:r>
      <w:r w:rsidRPr="005C427D">
        <w:rPr>
          <w:color w:val="000000"/>
          <w:vertAlign w:val="superscript"/>
        </w:rPr>
        <w:t>rd</w:t>
      </w:r>
      <w:r w:rsidRPr="00A4440D">
        <w:rPr>
          <w:color w:val="000000"/>
        </w:rPr>
        <w:t>-5</w:t>
      </w:r>
      <w:r w:rsidRPr="005C427D">
        <w:rPr>
          <w:color w:val="000000"/>
          <w:vertAlign w:val="superscript"/>
        </w:rPr>
        <w:t>th</w:t>
      </w:r>
      <w:r w:rsidRPr="00A4440D">
        <w:rPr>
          <w:color w:val="000000"/>
        </w:rPr>
        <w:t xml:space="preserve"> instar nymphs, and guts (Ad-Gut) and salivary glands (Ad-SG) extirpated from </w:t>
      </w:r>
      <w:proofErr w:type="spellStart"/>
      <w:r w:rsidRPr="00A4440D">
        <w:rPr>
          <w:color w:val="000000"/>
        </w:rPr>
        <w:t>PoP</w:t>
      </w:r>
      <w:proofErr w:type="spellEnd"/>
      <w:r w:rsidRPr="00A4440D">
        <w:rPr>
          <w:color w:val="000000"/>
        </w:rPr>
        <w:t xml:space="preserve"> adults (Ad), for the</w:t>
      </w:r>
      <w:r w:rsidRPr="00A4440D">
        <w:t xml:space="preserve"> vacuolar ATPase A subunit (</w:t>
      </w:r>
      <w:proofErr w:type="spellStart"/>
      <w:r w:rsidRPr="00A4440D">
        <w:rPr>
          <w:i/>
          <w:iCs/>
        </w:rPr>
        <w:t>vATPase</w:t>
      </w:r>
      <w:proofErr w:type="spellEnd"/>
      <w:r w:rsidRPr="00A4440D">
        <w:rPr>
          <w:i/>
          <w:iCs/>
        </w:rPr>
        <w:t>-A</w:t>
      </w:r>
      <w:r w:rsidRPr="00A4440D">
        <w:t xml:space="preserve">) (A), </w:t>
      </w:r>
      <w:proofErr w:type="spellStart"/>
      <w:r w:rsidRPr="00A4440D">
        <w:t>clathrin</w:t>
      </w:r>
      <w:proofErr w:type="spellEnd"/>
      <w:r w:rsidRPr="00A4440D">
        <w:t xml:space="preserve"> heavy chain (</w:t>
      </w:r>
      <w:r w:rsidRPr="00A4440D">
        <w:rPr>
          <w:i/>
          <w:iCs/>
        </w:rPr>
        <w:t>CHC</w:t>
      </w:r>
      <w:r w:rsidRPr="00A4440D">
        <w:t xml:space="preserve">) (B), and </w:t>
      </w:r>
      <w:r w:rsidRPr="00A4440D">
        <w:rPr>
          <w:color w:val="000000" w:themeColor="text1"/>
          <w:shd w:val="clear" w:color="auto" w:fill="FFFFFF"/>
        </w:rPr>
        <w:t>non-fermenting protein 7 (</w:t>
      </w:r>
      <w:r w:rsidRPr="00A4440D">
        <w:rPr>
          <w:i/>
          <w:iCs/>
        </w:rPr>
        <w:t>Snf7</w:t>
      </w:r>
      <w:r w:rsidRPr="00A4440D">
        <w:t>) (C) target genes. Ratio of psyllid guts and adult whole body RPKM values for the three target genes are shown in D</w:t>
      </w:r>
      <w:r w:rsidRPr="00C07CE4">
        <w:t>.</w:t>
      </w:r>
      <w:r w:rsidR="00F17287" w:rsidRPr="00C07CE4">
        <w:t xml:space="preserve"> Data for this figure was taken and manually curated from Fisher </w:t>
      </w:r>
      <w:r w:rsidR="00F17287" w:rsidRPr="00C07CE4">
        <w:rPr>
          <w:i/>
          <w:iCs/>
        </w:rPr>
        <w:t>et al.,</w:t>
      </w:r>
      <w:r w:rsidR="00F17287" w:rsidRPr="00C07CE4">
        <w:t xml:space="preserve"> 2014 </w:t>
      </w:r>
      <w:r w:rsidR="00F17287" w:rsidRPr="00C07CE4">
        <w:fldChar w:fldCharType="begin"/>
      </w:r>
      <w:r w:rsidR="00F17287" w:rsidRPr="00C07CE4">
        <w:instrText xml:space="preserve"> ADDIN ZOTERO_ITEM CSL_CITATION {"citationID":"nOI4eHn9","properties":{"formattedCitation":"(Fisher et al., 2014)","plainCitation":"(Fisher et al., 2014)","noteIndex":0},"citationItems":[{"id":1,"uris":["http://zotero.org/users/local/qIW9JRoH/items/E2FK6QXC"],"itemData":{"id":1,"type":"article-journal","container-title":"Pathogens","DOI":"10.3390/pathogens3040875","ISSN":"2076-0817","issue":"4","journalAbbreviation":"Pathogens","language":"en","page":"875-907","source":"DOI.org (Crossref)","title":"Comparison of Potato and Asian Citrus Psyllid Adult and Nymph Transcriptomes Identified Vector Transcripts with Potential Involvement in Circulative, Propagative Liberibacter Transmission","volume":"3","author":[{"family":"Fisher","given":"Tonja"},{"family":"Vyas","given":"Meenal"},{"family":"He","given":"Ruifeng"},{"family":"Nelson","given":"William"},{"family":"Cicero","given":"Joseph"},{"family":"Willer","given":"Mark"},{"family":"Kim","given":"Ryan"},{"family":"Kramer","given":"Robin"},{"family":"May","given":"Greg"},{"family":"Crow","given":"John"},{"family":"Soderlund","given":"Carol"},{"family":"Gang","given":"David"},{"family":"Brown","given":"Judith"}],"issued":{"date-parts":[["2014",11,3]]}}}],"schema":"https://github.com/citation-style-language/schema/raw/master/csl-citation.json"} </w:instrText>
      </w:r>
      <w:r w:rsidR="00F17287" w:rsidRPr="00C07CE4">
        <w:fldChar w:fldCharType="separate"/>
      </w:r>
      <w:r w:rsidR="00F17287" w:rsidRPr="00C07CE4">
        <w:rPr>
          <w:noProof/>
        </w:rPr>
        <w:t>(Fisher et al., 2014)</w:t>
      </w:r>
      <w:r w:rsidR="00F17287" w:rsidRPr="00C07CE4">
        <w:fldChar w:fldCharType="end"/>
      </w:r>
      <w:r w:rsidR="00F17287" w:rsidRPr="00C07CE4">
        <w:t>.</w:t>
      </w:r>
    </w:p>
    <w:p w14:paraId="414E453C" w14:textId="77777777" w:rsidR="00931D9E" w:rsidRPr="00A4440D" w:rsidRDefault="00931D9E" w:rsidP="00931D9E">
      <w:pPr>
        <w:rPr>
          <w:color w:val="000000"/>
        </w:rPr>
      </w:pPr>
    </w:p>
    <w:p w14:paraId="72C2DD65" w14:textId="77777777" w:rsidR="00931D9E" w:rsidRPr="00A4440D" w:rsidRDefault="00931D9E" w:rsidP="00931D9E">
      <w:pPr>
        <w:rPr>
          <w:color w:val="000000"/>
        </w:rPr>
      </w:pPr>
    </w:p>
    <w:p w14:paraId="38B45A49" w14:textId="77777777" w:rsidR="00931D9E" w:rsidRPr="00A4440D" w:rsidRDefault="00931D9E" w:rsidP="00931D9E">
      <w:pPr>
        <w:rPr>
          <w:color w:val="000000"/>
        </w:rPr>
      </w:pPr>
    </w:p>
    <w:p w14:paraId="79F88040" w14:textId="77777777" w:rsidR="00931D9E" w:rsidRPr="00A4440D" w:rsidRDefault="00931D9E" w:rsidP="00931D9E">
      <w:pPr>
        <w:rPr>
          <w:color w:val="000000"/>
        </w:rPr>
      </w:pPr>
    </w:p>
    <w:p w14:paraId="4D5D205E" w14:textId="77777777" w:rsidR="00931D9E" w:rsidRPr="00A4440D" w:rsidRDefault="00931D9E" w:rsidP="00931D9E">
      <w:pPr>
        <w:rPr>
          <w:color w:val="000000"/>
        </w:rPr>
      </w:pPr>
      <w:r w:rsidRPr="00E3081D">
        <w:rPr>
          <w:noProof/>
          <w:color w:val="000000"/>
          <w:lang w:eastAsia="en-US"/>
        </w:rPr>
        <w:drawing>
          <wp:inline distT="0" distB="0" distL="0" distR="0" wp14:anchorId="5E15E640" wp14:editId="092F1BF1">
            <wp:extent cx="2607733" cy="272029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7610" cy="2730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F9F94" w14:textId="77777777" w:rsidR="00931D9E" w:rsidRPr="00A4440D" w:rsidRDefault="00931D9E" w:rsidP="00931D9E">
      <w:pPr>
        <w:rPr>
          <w:b/>
          <w:bCs/>
          <w:color w:val="000000"/>
        </w:rPr>
      </w:pPr>
    </w:p>
    <w:p w14:paraId="548993AE" w14:textId="38340C8C" w:rsidR="00931D9E" w:rsidRDefault="00931D9E" w:rsidP="00931D9E">
      <w:pPr>
        <w:rPr>
          <w:color w:val="000000"/>
        </w:rPr>
      </w:pPr>
      <w:r w:rsidRPr="00A4440D">
        <w:rPr>
          <w:b/>
          <w:bCs/>
          <w:color w:val="000000"/>
        </w:rPr>
        <w:t xml:space="preserve">Supplemental figure </w:t>
      </w:r>
      <w:r w:rsidRPr="00A4440D">
        <w:rPr>
          <w:b/>
          <w:bCs/>
          <w:color w:val="000000"/>
        </w:rPr>
        <w:tab/>
        <w:t xml:space="preserve">2: </w:t>
      </w:r>
      <w:r w:rsidRPr="00A4440D">
        <w:rPr>
          <w:color w:val="000000"/>
        </w:rPr>
        <w:t xml:space="preserve">Reads Per Kilobase of transcript, per Million mapped reads (RPKM) for adults and nymphs (whole body) obtained by </w:t>
      </w:r>
      <w:r w:rsidRPr="005C427D">
        <w:rPr>
          <w:color w:val="000000"/>
        </w:rPr>
        <w:t xml:space="preserve">Illumina </w:t>
      </w:r>
      <w:proofErr w:type="spellStart"/>
      <w:r w:rsidRPr="00A4440D">
        <w:rPr>
          <w:color w:val="000000"/>
        </w:rPr>
        <w:t>RNAseq</w:t>
      </w:r>
      <w:proofErr w:type="spellEnd"/>
      <w:r w:rsidRPr="00A4440D">
        <w:rPr>
          <w:color w:val="000000"/>
        </w:rPr>
        <w:t xml:space="preserve"> of the </w:t>
      </w:r>
      <w:proofErr w:type="spellStart"/>
      <w:r w:rsidRPr="00A4440D">
        <w:rPr>
          <w:color w:val="000000"/>
        </w:rPr>
        <w:t>dsRNase</w:t>
      </w:r>
      <w:proofErr w:type="spellEnd"/>
      <w:r w:rsidRPr="00A4440D">
        <w:rPr>
          <w:color w:val="000000"/>
        </w:rPr>
        <w:t xml:space="preserve"> 1 (BcAN_15309) </w:t>
      </w:r>
      <w:r w:rsidRPr="00A4440D">
        <w:rPr>
          <w:color w:val="000000"/>
        </w:rPr>
        <w:lastRenderedPageBreak/>
        <w:t xml:space="preserve">and </w:t>
      </w:r>
      <w:proofErr w:type="spellStart"/>
      <w:r w:rsidRPr="00A4440D">
        <w:rPr>
          <w:color w:val="000000"/>
        </w:rPr>
        <w:t>dsRNAase</w:t>
      </w:r>
      <w:proofErr w:type="spellEnd"/>
      <w:r w:rsidRPr="00A4440D">
        <w:rPr>
          <w:color w:val="000000"/>
        </w:rPr>
        <w:t xml:space="preserve"> 2 (BcAN_05172) </w:t>
      </w:r>
      <w:r w:rsidRPr="00C07CE4">
        <w:rPr>
          <w:color w:val="000000"/>
        </w:rPr>
        <w:t xml:space="preserve">libraries. </w:t>
      </w:r>
      <w:r w:rsidR="00F17287" w:rsidRPr="00C07CE4">
        <w:t xml:space="preserve">Data for this figure was taken and manually curated from Fisher </w:t>
      </w:r>
      <w:r w:rsidR="00F17287" w:rsidRPr="00C07CE4">
        <w:rPr>
          <w:i/>
          <w:iCs/>
        </w:rPr>
        <w:t>et al.,</w:t>
      </w:r>
      <w:r w:rsidR="00F17287" w:rsidRPr="00C07CE4">
        <w:t xml:space="preserve"> 2014 </w:t>
      </w:r>
      <w:r w:rsidR="00F17287" w:rsidRPr="00C07CE4">
        <w:fldChar w:fldCharType="begin"/>
      </w:r>
      <w:r w:rsidR="008344AB" w:rsidRPr="00C07CE4">
        <w:instrText xml:space="preserve"> ADDIN ZOTERO_ITEM CSL_CITATION {"citationID":"eZh25unR","properties":{"formattedCitation":"(Fisher et al., 2014)","plainCitation":"(Fisher et al., 2014)","noteIndex":0},"citationItems":[{"id":1,"uris":["http://zotero.org/users/local/qIW9JRoH/items/E2FK6QXC"],"itemData":{"id":1,"type":"article-journal","container-title":"Pathogens","DOI":"10.3390/pathogens3040875","ISSN":"2076-0817","issue":"4","journalAbbreviation":"Pathogens","language":"en","page":"875-907","source":"DOI.org (Crossref)","title":"Comparison of Potato and Asian Citrus Psyllid Adult and Nymph Transcriptomes Identified Vector Transcripts with Potential Involvement in Circulative, Propagative Liberibacter Transmission","volume":"3","author":[{"family":"Fisher","given":"Tonja"},{"family":"Vyas","given":"Meenal"},{"family":"He","given":"Ruifeng"},{"family":"Nelson","given":"William"},{"family":"Cicero","given":"Joseph"},{"family":"Willer","given":"Mark"},{"family":"Kim","given":"Ryan"},{"family":"Kramer","given":"Robin"},{"family":"May","given":"Greg"},{"family":"Crow","given":"John"},{"family":"Soderlund","given":"Carol"},{"family":"Gang","given":"David"},{"family":"Brown","given":"Judith"}],"issued":{"date-parts":[["2014",11,3]]}}}],"schema":"https://github.com/citation-style-language/schema/raw/master/csl-citation.json"} </w:instrText>
      </w:r>
      <w:r w:rsidR="00F17287" w:rsidRPr="00C07CE4">
        <w:fldChar w:fldCharType="separate"/>
      </w:r>
      <w:r w:rsidR="00F17287" w:rsidRPr="00C07CE4">
        <w:rPr>
          <w:noProof/>
        </w:rPr>
        <w:t>(Fisher et al., 2014)</w:t>
      </w:r>
      <w:r w:rsidR="00F17287" w:rsidRPr="00C07CE4">
        <w:fldChar w:fldCharType="end"/>
      </w:r>
      <w:r w:rsidR="00F17287" w:rsidRPr="00C07CE4">
        <w:t>.</w:t>
      </w:r>
    </w:p>
    <w:p w14:paraId="5DF5B383" w14:textId="77777777" w:rsidR="00931D9E" w:rsidRPr="00A4440D" w:rsidRDefault="00931D9E" w:rsidP="00931D9E">
      <w:pPr>
        <w:rPr>
          <w:color w:val="000000"/>
        </w:rPr>
      </w:pPr>
    </w:p>
    <w:p w14:paraId="35F48D4B" w14:textId="77777777" w:rsidR="00931D9E" w:rsidRPr="00A4440D" w:rsidRDefault="00931D9E" w:rsidP="00931D9E">
      <w:pPr>
        <w:rPr>
          <w:color w:val="000000"/>
        </w:rPr>
      </w:pPr>
    </w:p>
    <w:p w14:paraId="01DD54E2" w14:textId="77777777" w:rsidR="00931D9E" w:rsidRPr="00A4440D" w:rsidRDefault="00931D9E" w:rsidP="00931D9E">
      <w:pPr>
        <w:rPr>
          <w:color w:val="000000"/>
        </w:rPr>
      </w:pPr>
    </w:p>
    <w:p w14:paraId="230E2564" w14:textId="77777777" w:rsidR="00931D9E" w:rsidRPr="00A4440D" w:rsidRDefault="00931D9E" w:rsidP="00931D9E">
      <w:pPr>
        <w:rPr>
          <w:b/>
          <w:color w:val="000000" w:themeColor="text1"/>
        </w:rPr>
      </w:pPr>
      <w:r w:rsidRPr="00A4440D">
        <w:rPr>
          <w:b/>
          <w:color w:val="000000" w:themeColor="text1"/>
        </w:rPr>
        <w:t>Primers used for double-stranded RNA synthesis</w:t>
      </w:r>
    </w:p>
    <w:p w14:paraId="70BD2526" w14:textId="77777777" w:rsidR="00931D9E" w:rsidRPr="00A4440D" w:rsidRDefault="00931D9E" w:rsidP="00931D9E">
      <w:pPr>
        <w:rPr>
          <w:color w:val="000000" w:themeColor="text1"/>
        </w:rPr>
      </w:pPr>
    </w:p>
    <w:p w14:paraId="23472003" w14:textId="77777777" w:rsidR="00931D9E" w:rsidRPr="00A4440D" w:rsidRDefault="00931D9E" w:rsidP="00931D9E">
      <w:pPr>
        <w:rPr>
          <w:rFonts w:ascii="Courier New" w:hAnsi="Courier New" w:cs="Courier New"/>
          <w:color w:val="000000" w:themeColor="text1"/>
        </w:rPr>
      </w:pPr>
      <w:proofErr w:type="spellStart"/>
      <w:r w:rsidRPr="00A4440D">
        <w:rPr>
          <w:rFonts w:ascii="Courier New" w:hAnsi="Courier New" w:cs="Courier New"/>
          <w:color w:val="000000" w:themeColor="text1"/>
        </w:rPr>
        <w:t>vATPase</w:t>
      </w:r>
      <w:proofErr w:type="spellEnd"/>
      <w:r w:rsidRPr="00A4440D">
        <w:rPr>
          <w:rFonts w:ascii="Courier New" w:hAnsi="Courier New" w:cs="Courier New"/>
          <w:color w:val="000000" w:themeColor="text1"/>
        </w:rPr>
        <w:t>-</w:t>
      </w:r>
      <w:proofErr w:type="gramStart"/>
      <w:r w:rsidRPr="00A4440D">
        <w:rPr>
          <w:rFonts w:ascii="Courier New" w:hAnsi="Courier New" w:cs="Courier New"/>
          <w:color w:val="000000" w:themeColor="text1"/>
        </w:rPr>
        <w:t>A  F</w:t>
      </w:r>
      <w:proofErr w:type="gramEnd"/>
      <w:r w:rsidRPr="00A4440D">
        <w:rPr>
          <w:rFonts w:ascii="Courier New" w:hAnsi="Courier New" w:cs="Courier New"/>
          <w:color w:val="000000" w:themeColor="text1"/>
        </w:rPr>
        <w:tab/>
        <w:t>CATCGGGTGTAACTGTTGGTGACCC</w:t>
      </w:r>
    </w:p>
    <w:p w14:paraId="7AA3DAA5" w14:textId="77777777" w:rsidR="00931D9E" w:rsidRPr="00A4440D" w:rsidRDefault="00931D9E" w:rsidP="00931D9E">
      <w:pPr>
        <w:rPr>
          <w:rFonts w:ascii="Courier New" w:hAnsi="Courier New" w:cs="Courier New"/>
          <w:color w:val="000000" w:themeColor="text1"/>
        </w:rPr>
      </w:pPr>
      <w:proofErr w:type="spellStart"/>
      <w:r w:rsidRPr="00A4440D">
        <w:rPr>
          <w:rFonts w:ascii="Courier New" w:hAnsi="Courier New" w:cs="Courier New"/>
          <w:color w:val="000000" w:themeColor="text1"/>
        </w:rPr>
        <w:t>vATPase</w:t>
      </w:r>
      <w:proofErr w:type="spellEnd"/>
      <w:r w:rsidRPr="00A4440D">
        <w:rPr>
          <w:rFonts w:ascii="Courier New" w:hAnsi="Courier New" w:cs="Courier New"/>
          <w:color w:val="000000" w:themeColor="text1"/>
        </w:rPr>
        <w:t>-</w:t>
      </w:r>
      <w:proofErr w:type="gramStart"/>
      <w:r w:rsidRPr="00A4440D">
        <w:rPr>
          <w:rFonts w:ascii="Courier New" w:hAnsi="Courier New" w:cs="Courier New"/>
          <w:color w:val="000000" w:themeColor="text1"/>
        </w:rPr>
        <w:t>A  R</w:t>
      </w:r>
      <w:proofErr w:type="gramEnd"/>
      <w:r w:rsidRPr="00A4440D">
        <w:rPr>
          <w:rFonts w:ascii="Courier New" w:hAnsi="Courier New" w:cs="Courier New"/>
          <w:color w:val="000000" w:themeColor="text1"/>
        </w:rPr>
        <w:tab/>
        <w:t>CCATACTGATCTCCACCGGTCATGTG</w:t>
      </w:r>
    </w:p>
    <w:p w14:paraId="7B07D7AF" w14:textId="77777777" w:rsidR="00931D9E" w:rsidRPr="00A4440D" w:rsidRDefault="00931D9E" w:rsidP="00931D9E">
      <w:pPr>
        <w:rPr>
          <w:rFonts w:ascii="Courier New" w:hAnsi="Courier New" w:cs="Courier New"/>
          <w:color w:val="000000" w:themeColor="text1"/>
        </w:rPr>
      </w:pPr>
    </w:p>
    <w:p w14:paraId="76EA5C91" w14:textId="77777777" w:rsidR="00931D9E" w:rsidRPr="00A4440D" w:rsidRDefault="00931D9E" w:rsidP="00931D9E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A4440D">
        <w:rPr>
          <w:rFonts w:ascii="Courier New" w:hAnsi="Courier New" w:cs="Courier New"/>
          <w:color w:val="000000" w:themeColor="text1"/>
        </w:rPr>
        <w:t>Snf7 F</w:t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 w:themeColor="text1"/>
        </w:rPr>
        <w:tab/>
        <w:t>GGGTTGGATATGGCTTCTGATATCTCCTTGG</w:t>
      </w:r>
    </w:p>
    <w:p w14:paraId="17EE1A98" w14:textId="77777777" w:rsidR="00931D9E" w:rsidRPr="00A4440D" w:rsidRDefault="00931D9E" w:rsidP="00931D9E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</w:rPr>
      </w:pPr>
      <w:r w:rsidRPr="00A4440D">
        <w:rPr>
          <w:rFonts w:ascii="Courier New" w:hAnsi="Courier New" w:cs="Courier New"/>
          <w:color w:val="000000" w:themeColor="text1"/>
        </w:rPr>
        <w:t>Snf7 R</w:t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 w:themeColor="text1"/>
        </w:rPr>
        <w:tab/>
        <w:t>GAGAAACAATTGCAACAAATTGATGGCACCC</w:t>
      </w:r>
    </w:p>
    <w:p w14:paraId="247EECB2" w14:textId="77777777" w:rsidR="00931D9E" w:rsidRPr="00A4440D" w:rsidRDefault="00931D9E" w:rsidP="00931D9E">
      <w:pPr>
        <w:rPr>
          <w:rFonts w:ascii="Courier New" w:hAnsi="Courier New" w:cs="Courier New"/>
          <w:color w:val="000000" w:themeColor="text1"/>
        </w:rPr>
      </w:pPr>
    </w:p>
    <w:p w14:paraId="344B3A56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CHC F</w:t>
      </w:r>
      <w:r w:rsidRPr="00A4440D">
        <w:rPr>
          <w:rFonts w:ascii="Courier New" w:hAnsi="Courier New" w:cs="Courier New"/>
        </w:rPr>
        <w:tab/>
      </w:r>
      <w:r w:rsidRPr="00A4440D">
        <w:rPr>
          <w:rFonts w:ascii="Courier New" w:hAnsi="Courier New" w:cs="Courier New"/>
        </w:rPr>
        <w:tab/>
        <w:t>TCTGACAAGTTCATCTGCGTGCGAG</w:t>
      </w:r>
    </w:p>
    <w:p w14:paraId="4509CEA2" w14:textId="77777777" w:rsidR="00931D9E" w:rsidRPr="00A4440D" w:rsidRDefault="00931D9E" w:rsidP="00931D9E">
      <w:pPr>
        <w:rPr>
          <w:rFonts w:ascii="Courier New" w:hAnsi="Courier New" w:cs="Courier New"/>
          <w:color w:val="000000" w:themeColor="text1"/>
        </w:rPr>
      </w:pPr>
      <w:r w:rsidRPr="00A4440D">
        <w:rPr>
          <w:rFonts w:ascii="Courier New" w:hAnsi="Courier New" w:cs="Courier New"/>
          <w:color w:val="000000" w:themeColor="text1"/>
        </w:rPr>
        <w:t>CHC R</w:t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 w:themeColor="text1"/>
        </w:rPr>
        <w:tab/>
        <w:t>AAGACCACGTCGTCGGTCATGG</w:t>
      </w:r>
    </w:p>
    <w:p w14:paraId="2448EB14" w14:textId="77777777" w:rsidR="00931D9E" w:rsidRPr="00A4440D" w:rsidRDefault="00931D9E" w:rsidP="00931D9E">
      <w:pPr>
        <w:autoSpaceDE w:val="0"/>
        <w:autoSpaceDN w:val="0"/>
        <w:adjustRightInd w:val="0"/>
        <w:rPr>
          <w:b/>
          <w:color w:val="000000" w:themeColor="text1"/>
        </w:rPr>
      </w:pPr>
    </w:p>
    <w:p w14:paraId="1C6F2A05" w14:textId="77777777" w:rsidR="00931D9E" w:rsidRPr="00A4440D" w:rsidRDefault="00931D9E" w:rsidP="00931D9E">
      <w:pPr>
        <w:autoSpaceDE w:val="0"/>
        <w:autoSpaceDN w:val="0"/>
        <w:adjustRightInd w:val="0"/>
        <w:rPr>
          <w:bCs/>
          <w:color w:val="000000" w:themeColor="text1"/>
        </w:rPr>
      </w:pPr>
      <w:r w:rsidRPr="00A4440D">
        <w:rPr>
          <w:bCs/>
          <w:color w:val="000000" w:themeColor="text1"/>
        </w:rPr>
        <w:t>Luc F</w:t>
      </w:r>
      <w:r w:rsidRPr="00A4440D">
        <w:rPr>
          <w:bCs/>
          <w:color w:val="000000" w:themeColor="text1"/>
        </w:rPr>
        <w:tab/>
      </w:r>
      <w:r w:rsidRPr="00A4440D">
        <w:rPr>
          <w:bCs/>
          <w:color w:val="000000" w:themeColor="text1"/>
        </w:rPr>
        <w:tab/>
      </w:r>
      <w:r w:rsidRPr="00A4440D">
        <w:rPr>
          <w:bCs/>
          <w:color w:val="000000" w:themeColor="text1"/>
        </w:rPr>
        <w:tab/>
        <w:t>TTCAACGAGTACGACTTCGTGC</w:t>
      </w:r>
    </w:p>
    <w:p w14:paraId="6FABCDCB" w14:textId="77777777" w:rsidR="00931D9E" w:rsidRPr="00A4440D" w:rsidRDefault="00931D9E" w:rsidP="00931D9E">
      <w:pPr>
        <w:autoSpaceDE w:val="0"/>
        <w:autoSpaceDN w:val="0"/>
        <w:adjustRightInd w:val="0"/>
        <w:rPr>
          <w:bCs/>
          <w:color w:val="000000" w:themeColor="text1"/>
        </w:rPr>
      </w:pPr>
      <w:r w:rsidRPr="00A4440D">
        <w:rPr>
          <w:bCs/>
          <w:color w:val="000000" w:themeColor="text1"/>
        </w:rPr>
        <w:t>Luc R</w:t>
      </w:r>
      <w:r w:rsidRPr="00A4440D">
        <w:rPr>
          <w:bCs/>
          <w:color w:val="000000" w:themeColor="text1"/>
        </w:rPr>
        <w:tab/>
      </w:r>
      <w:r w:rsidRPr="00A4440D">
        <w:rPr>
          <w:bCs/>
          <w:color w:val="000000" w:themeColor="text1"/>
        </w:rPr>
        <w:tab/>
      </w:r>
      <w:r w:rsidRPr="00A4440D">
        <w:rPr>
          <w:bCs/>
          <w:color w:val="000000" w:themeColor="text1"/>
        </w:rPr>
        <w:tab/>
        <w:t>GGTACATCAGCACCACCCGAAAGC</w:t>
      </w:r>
    </w:p>
    <w:p w14:paraId="2D02C5A1" w14:textId="77777777" w:rsidR="00931D9E" w:rsidRPr="00A4440D" w:rsidRDefault="00931D9E" w:rsidP="00931D9E">
      <w:pPr>
        <w:autoSpaceDE w:val="0"/>
        <w:autoSpaceDN w:val="0"/>
        <w:adjustRightInd w:val="0"/>
        <w:rPr>
          <w:b/>
          <w:color w:val="000000" w:themeColor="text1"/>
        </w:rPr>
      </w:pPr>
    </w:p>
    <w:p w14:paraId="5E648615" w14:textId="77777777" w:rsidR="00931D9E" w:rsidRPr="00A4440D" w:rsidRDefault="00931D9E" w:rsidP="00931D9E">
      <w:pPr>
        <w:autoSpaceDE w:val="0"/>
        <w:autoSpaceDN w:val="0"/>
        <w:adjustRightInd w:val="0"/>
        <w:rPr>
          <w:b/>
          <w:color w:val="000000" w:themeColor="text1"/>
        </w:rPr>
      </w:pPr>
    </w:p>
    <w:p w14:paraId="5178B03D" w14:textId="77777777" w:rsidR="00931D9E" w:rsidRPr="00A4440D" w:rsidRDefault="00931D9E" w:rsidP="00931D9E">
      <w:pPr>
        <w:autoSpaceDE w:val="0"/>
        <w:autoSpaceDN w:val="0"/>
        <w:adjustRightInd w:val="0"/>
        <w:rPr>
          <w:b/>
          <w:color w:val="000000" w:themeColor="text1"/>
        </w:rPr>
      </w:pPr>
      <w:r w:rsidRPr="00A4440D">
        <w:rPr>
          <w:b/>
          <w:color w:val="000000" w:themeColor="text1"/>
        </w:rPr>
        <w:t>Real time, quantitative reverse transcriptase-polymerase chain reaction primers and probes</w:t>
      </w:r>
    </w:p>
    <w:p w14:paraId="1E0E017C" w14:textId="77777777" w:rsidR="00931D9E" w:rsidRPr="00A4440D" w:rsidRDefault="00931D9E" w:rsidP="00931D9E">
      <w:pPr>
        <w:autoSpaceDE w:val="0"/>
        <w:autoSpaceDN w:val="0"/>
        <w:adjustRightInd w:val="0"/>
        <w:ind w:right="-720"/>
        <w:rPr>
          <w:color w:val="000000" w:themeColor="text1"/>
        </w:rPr>
      </w:pPr>
    </w:p>
    <w:p w14:paraId="1A5BA60D" w14:textId="77777777" w:rsidR="00931D9E" w:rsidRPr="00A4440D" w:rsidRDefault="00931D9E" w:rsidP="00931D9E">
      <w:pPr>
        <w:autoSpaceDE w:val="0"/>
        <w:autoSpaceDN w:val="0"/>
        <w:adjustRightInd w:val="0"/>
        <w:ind w:right="-720"/>
        <w:rPr>
          <w:rFonts w:ascii="Courier New" w:hAnsi="Courier New" w:cs="Courier New"/>
          <w:color w:val="000000" w:themeColor="text1"/>
        </w:rPr>
      </w:pPr>
      <w:proofErr w:type="spellStart"/>
      <w:r w:rsidRPr="00A4440D">
        <w:rPr>
          <w:rFonts w:ascii="Courier New" w:hAnsi="Courier New" w:cs="Courier New"/>
          <w:color w:val="000000" w:themeColor="text1"/>
        </w:rPr>
        <w:t>vATPase</w:t>
      </w:r>
      <w:proofErr w:type="spellEnd"/>
      <w:r w:rsidRPr="00A4440D">
        <w:rPr>
          <w:rFonts w:ascii="Courier New" w:hAnsi="Courier New" w:cs="Courier New"/>
          <w:color w:val="000000" w:themeColor="text1"/>
        </w:rPr>
        <w:t>-</w:t>
      </w:r>
      <w:proofErr w:type="gramStart"/>
      <w:r w:rsidRPr="00A4440D">
        <w:rPr>
          <w:rFonts w:ascii="Courier New" w:hAnsi="Courier New" w:cs="Courier New"/>
          <w:color w:val="000000" w:themeColor="text1"/>
        </w:rPr>
        <w:t>A  F</w:t>
      </w:r>
      <w:proofErr w:type="gramEnd"/>
      <w:r w:rsidRPr="00A4440D">
        <w:rPr>
          <w:rFonts w:ascii="Courier New" w:hAnsi="Courier New" w:cs="Courier New"/>
          <w:color w:val="000000" w:themeColor="text1"/>
        </w:rPr>
        <w:tab/>
        <w:t>CATCCCTGGCTGAATCTGATAA</w:t>
      </w:r>
    </w:p>
    <w:p w14:paraId="48FDF672" w14:textId="77777777" w:rsidR="00931D9E" w:rsidRPr="00A4440D" w:rsidRDefault="00931D9E" w:rsidP="00931D9E">
      <w:pPr>
        <w:autoSpaceDE w:val="0"/>
        <w:autoSpaceDN w:val="0"/>
        <w:adjustRightInd w:val="0"/>
        <w:ind w:right="-720"/>
        <w:rPr>
          <w:rFonts w:ascii="Courier New" w:hAnsi="Courier New" w:cs="Courier New"/>
          <w:color w:val="000000" w:themeColor="text1"/>
        </w:rPr>
      </w:pPr>
      <w:proofErr w:type="spellStart"/>
      <w:r w:rsidRPr="00A4440D">
        <w:rPr>
          <w:rFonts w:ascii="Courier New" w:hAnsi="Courier New" w:cs="Courier New"/>
          <w:color w:val="000000" w:themeColor="text1"/>
        </w:rPr>
        <w:t>vATPase</w:t>
      </w:r>
      <w:proofErr w:type="spellEnd"/>
      <w:r w:rsidRPr="00A4440D">
        <w:rPr>
          <w:rFonts w:ascii="Courier New" w:hAnsi="Courier New" w:cs="Courier New"/>
          <w:color w:val="000000" w:themeColor="text1"/>
        </w:rPr>
        <w:t>-</w:t>
      </w:r>
      <w:proofErr w:type="gramStart"/>
      <w:r w:rsidRPr="00A4440D">
        <w:rPr>
          <w:rFonts w:ascii="Courier New" w:hAnsi="Courier New" w:cs="Courier New"/>
          <w:color w:val="000000" w:themeColor="text1"/>
        </w:rPr>
        <w:t>A  R</w:t>
      </w:r>
      <w:proofErr w:type="gramEnd"/>
      <w:r w:rsidRPr="00A4440D">
        <w:rPr>
          <w:rFonts w:ascii="Courier New" w:hAnsi="Courier New" w:cs="Courier New"/>
          <w:color w:val="000000" w:themeColor="text1"/>
        </w:rPr>
        <w:tab/>
        <w:t>GAAGGGACAGAACCTGTCATAG</w:t>
      </w:r>
    </w:p>
    <w:p w14:paraId="51E45652" w14:textId="77777777" w:rsidR="00931D9E" w:rsidRPr="00A4440D" w:rsidRDefault="00931D9E" w:rsidP="00931D9E">
      <w:pPr>
        <w:autoSpaceDE w:val="0"/>
        <w:autoSpaceDN w:val="0"/>
        <w:adjustRightInd w:val="0"/>
        <w:ind w:right="-720"/>
        <w:rPr>
          <w:rFonts w:ascii="Courier New" w:hAnsi="Courier New" w:cs="Courier New"/>
          <w:color w:val="000000" w:themeColor="text1"/>
        </w:rPr>
      </w:pPr>
      <w:r w:rsidRPr="00A4440D">
        <w:rPr>
          <w:rFonts w:ascii="Courier New" w:hAnsi="Courier New" w:cs="Courier New"/>
          <w:color w:val="000000" w:themeColor="text1"/>
        </w:rPr>
        <w:t>Probe</w:t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 w:themeColor="text1"/>
        </w:rPr>
        <w:tab/>
        <w:t>TGGAAGTTG/ZEN/CCAAACTGCTGAAAGA/3IABkFQ</w:t>
      </w:r>
    </w:p>
    <w:p w14:paraId="3FD058A3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</w:p>
    <w:p w14:paraId="36E53EAE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  <w:r w:rsidRPr="00A4440D">
        <w:rPr>
          <w:rFonts w:ascii="Courier New" w:hAnsi="Courier New" w:cs="Courier New"/>
          <w:color w:val="000000" w:themeColor="text1"/>
        </w:rPr>
        <w:t>Snf7 F</w:t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/>
        </w:rPr>
        <w:t>AAACAGGAGTTTCTGGAGAAGAA</w:t>
      </w:r>
    </w:p>
    <w:p w14:paraId="13A26E68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  <w:r w:rsidRPr="00A4440D">
        <w:rPr>
          <w:rFonts w:ascii="Courier New" w:hAnsi="Courier New" w:cs="Courier New"/>
          <w:color w:val="000000" w:themeColor="text1"/>
        </w:rPr>
        <w:t>Snf7 R</w:t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 w:themeColor="text1"/>
        </w:rPr>
        <w:tab/>
      </w:r>
      <w:r w:rsidRPr="00A4440D">
        <w:rPr>
          <w:rFonts w:ascii="Courier New" w:hAnsi="Courier New" w:cs="Courier New"/>
          <w:color w:val="000000"/>
        </w:rPr>
        <w:t>AATGCTTGAATTGCAGCTCTTT</w:t>
      </w:r>
    </w:p>
    <w:p w14:paraId="59725369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  <w:r w:rsidRPr="00A4440D">
        <w:rPr>
          <w:rFonts w:ascii="Courier New" w:hAnsi="Courier New" w:cs="Courier New"/>
          <w:color w:val="000000"/>
        </w:rPr>
        <w:t>Probe</w:t>
      </w:r>
      <w:r w:rsidRPr="00A4440D">
        <w:rPr>
          <w:rFonts w:ascii="Courier New" w:hAnsi="Courier New" w:cs="Courier New"/>
          <w:color w:val="000000"/>
        </w:rPr>
        <w:tab/>
      </w:r>
      <w:r w:rsidRPr="00A4440D">
        <w:rPr>
          <w:rFonts w:ascii="Courier New" w:hAnsi="Courier New" w:cs="Courier New"/>
          <w:color w:val="000000"/>
        </w:rPr>
        <w:tab/>
        <w:t>TCAACATAGCTAGAACCAATGGAACCA</w:t>
      </w:r>
    </w:p>
    <w:p w14:paraId="11F6D5DD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</w:p>
    <w:p w14:paraId="45773648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CHC F</w:t>
      </w:r>
      <w:r w:rsidRPr="00A4440D">
        <w:rPr>
          <w:rFonts w:ascii="Courier New" w:hAnsi="Courier New" w:cs="Courier New"/>
        </w:rPr>
        <w:tab/>
      </w:r>
      <w:r w:rsidRPr="00A4440D">
        <w:rPr>
          <w:rFonts w:ascii="Courier New" w:hAnsi="Courier New" w:cs="Courier New"/>
        </w:rPr>
        <w:tab/>
        <w:t>CAGGTGAGCAGCAAGTATGA</w:t>
      </w:r>
    </w:p>
    <w:p w14:paraId="096A4E70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 xml:space="preserve">CHC R </w:t>
      </w:r>
      <w:r w:rsidRPr="00A4440D">
        <w:rPr>
          <w:rFonts w:ascii="Courier New" w:hAnsi="Courier New" w:cs="Courier New"/>
        </w:rPr>
        <w:tab/>
      </w:r>
      <w:r w:rsidRPr="00A4440D">
        <w:rPr>
          <w:rFonts w:ascii="Courier New" w:hAnsi="Courier New" w:cs="Courier New"/>
        </w:rPr>
        <w:tab/>
        <w:t>TGCTAATGCGGTTCATGTAGA</w:t>
      </w:r>
    </w:p>
    <w:p w14:paraId="4E4FCFD7" w14:textId="77777777" w:rsidR="00931D9E" w:rsidRPr="00A4440D" w:rsidRDefault="00931D9E" w:rsidP="00931D9E">
      <w:pPr>
        <w:rPr>
          <w:rFonts w:ascii="Courier New" w:hAnsi="Courier New" w:cs="Courier New"/>
        </w:rPr>
      </w:pPr>
      <w:proofErr w:type="gramStart"/>
      <w:r w:rsidRPr="00A4440D">
        <w:rPr>
          <w:rFonts w:ascii="Courier New" w:hAnsi="Courier New" w:cs="Courier New"/>
        </w:rPr>
        <w:t xml:space="preserve">Probe  </w:t>
      </w:r>
      <w:r w:rsidRPr="00A4440D">
        <w:rPr>
          <w:rFonts w:ascii="Courier New" w:hAnsi="Courier New" w:cs="Courier New"/>
        </w:rPr>
        <w:tab/>
      </w:r>
      <w:proofErr w:type="gramEnd"/>
      <w:r w:rsidRPr="00A4440D">
        <w:rPr>
          <w:rFonts w:ascii="Courier New" w:hAnsi="Courier New" w:cs="Courier New"/>
        </w:rPr>
        <w:tab/>
        <w:t>TGTACGACATAGAGACGGCCACCT</w:t>
      </w:r>
    </w:p>
    <w:p w14:paraId="66E54AF0" w14:textId="77777777" w:rsidR="00931D9E" w:rsidRPr="00A4440D" w:rsidRDefault="00931D9E" w:rsidP="00931D9E">
      <w:pPr>
        <w:rPr>
          <w:rFonts w:ascii="Courier New" w:hAnsi="Courier New" w:cs="Courier New"/>
        </w:rPr>
      </w:pPr>
    </w:p>
    <w:p w14:paraId="0578BF3E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RPL5 F</w:t>
      </w:r>
      <w:r w:rsidRPr="00A4440D">
        <w:rPr>
          <w:rFonts w:ascii="Courier New" w:hAnsi="Courier New" w:cs="Courier New"/>
        </w:rPr>
        <w:tab/>
      </w:r>
      <w:r w:rsidRPr="00A4440D">
        <w:rPr>
          <w:rFonts w:ascii="Courier New" w:hAnsi="Courier New" w:cs="Courier New"/>
        </w:rPr>
        <w:tab/>
        <w:t>CTGGTGTGATTGCTGATGATATTG</w:t>
      </w:r>
    </w:p>
    <w:p w14:paraId="044D7023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RPL5 R</w:t>
      </w:r>
      <w:r w:rsidRPr="00A4440D">
        <w:rPr>
          <w:rFonts w:ascii="Courier New" w:hAnsi="Courier New" w:cs="Courier New"/>
        </w:rPr>
        <w:tab/>
      </w:r>
      <w:r w:rsidRPr="00A4440D">
        <w:rPr>
          <w:rFonts w:ascii="Courier New" w:hAnsi="Courier New" w:cs="Courier New"/>
        </w:rPr>
        <w:tab/>
        <w:t>TCCACAGGTTTGGTGGATTT</w:t>
      </w:r>
    </w:p>
    <w:p w14:paraId="29D3B48D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Probe</w:t>
      </w:r>
      <w:r w:rsidRPr="00A4440D">
        <w:rPr>
          <w:rFonts w:ascii="Courier New" w:hAnsi="Courier New" w:cs="Courier New"/>
        </w:rPr>
        <w:tab/>
      </w:r>
      <w:r w:rsidRPr="00A4440D">
        <w:rPr>
          <w:rFonts w:ascii="Courier New" w:hAnsi="Courier New" w:cs="Courier New"/>
        </w:rPr>
        <w:tab/>
        <w:t>AGCTGACCCAACCCATGTCAAGAA</w:t>
      </w:r>
    </w:p>
    <w:p w14:paraId="39C243CA" w14:textId="77777777" w:rsidR="00931D9E" w:rsidRPr="00A4440D" w:rsidRDefault="00931D9E" w:rsidP="00931D9E">
      <w:pPr>
        <w:rPr>
          <w:rFonts w:ascii="Courier New" w:hAnsi="Courier New" w:cs="Courier New"/>
        </w:rPr>
      </w:pPr>
    </w:p>
    <w:p w14:paraId="6CAF698E" w14:textId="77777777" w:rsidR="00931D9E" w:rsidRPr="00A4440D" w:rsidRDefault="00931D9E" w:rsidP="00931D9E">
      <w:pPr>
        <w:rPr>
          <w:color w:val="000000"/>
        </w:rPr>
      </w:pPr>
    </w:p>
    <w:p w14:paraId="2071703D" w14:textId="77777777" w:rsidR="00931D9E" w:rsidRPr="00A4440D" w:rsidRDefault="00931D9E" w:rsidP="00931D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</w:pPr>
      <w:r w:rsidRPr="00A4440D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Potato psyllid v-ATPase A sequence partial coding region</w:t>
      </w:r>
    </w:p>
    <w:p w14:paraId="3AEB8D2E" w14:textId="77777777" w:rsidR="00931D9E" w:rsidRPr="00A4440D" w:rsidRDefault="00931D9E" w:rsidP="00931D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</w:pPr>
    </w:p>
    <w:p w14:paraId="79940050" w14:textId="77777777" w:rsidR="00931D9E" w:rsidRPr="00A4440D" w:rsidRDefault="00931D9E" w:rsidP="00931D9E">
      <w:pPr>
        <w:rPr>
          <w:rFonts w:ascii="Courier New" w:hAnsi="Courier New" w:cs="Courier New"/>
          <w:color w:val="000000" w:themeColor="text1"/>
        </w:rPr>
      </w:pPr>
      <w:r w:rsidRPr="00A4440D">
        <w:rPr>
          <w:rFonts w:ascii="Courier New" w:hAnsi="Courier New" w:cs="Courier New"/>
          <w:color w:val="000000" w:themeColor="text1"/>
        </w:rPr>
        <w:t>ATGTCAACAGCATTAGGAAAAATGGTGGATGAAGATAGAGAAGGTAGATTTGGGTTTGTGTATGCAGTATCAGGTCCTGTGGTAACAGCAGAGAAAATGTCAGGGTCTGCTATGTACGAGCTGGTTCGAGTAGGTTACTTTGAACTGGTGGGTGAAATCATCCGGCTGGAGGGTGATATGGCCACCATTCAAGTGTATGAAGAAACATCGGGTGTAACTGTTGGTGACCCTGTGTTGAGGACAGGCAAACCCTTATCTGTAGAGCTTGGTCCTGGTATCCTGGGTAGTATTTTTGATGGTATCCAACGTCCACTGAAGGA</w:t>
      </w:r>
      <w:r w:rsidRPr="00A4440D">
        <w:rPr>
          <w:rFonts w:ascii="Courier New" w:hAnsi="Courier New" w:cs="Courier New"/>
          <w:color w:val="000000" w:themeColor="text1"/>
        </w:rPr>
        <w:lastRenderedPageBreak/>
        <w:t>CATTTGTGAGTTGTCTCAGAGCATTTACATCCCAAAAGGAGTTAACATTCCTGCCTTGAACAGAGATGTTAGCTGGGAGTTCAATCCAATGAACTTAAAGATTGGTAGTCACATGACCGGTGGAGATCAGTATGGTATTGTACATGAGAATACACTTGTTAAACATAAAATGATCATGCCACCCAAAGCAAAGGGAACTGTAACATACATTGCTCCAGCTGGTAATTACAAGGTAGATGAAGTTGTTATTGAAACTGAATTTGATGGAGAGAAGAGTAAATACACTATGGTTCAAGTATGGCCTGTACGTCAACCTCGCCCTGTCACCGAAAAACTCCCTGCAAATTACCCCCTTCTAACAGGTCAACGAGTCCTTGATTCTCTGTTTCCTTGTGTTCTTGGAGGAACAACTGCCATTCCTGGTGCCTTTGGCTGTGGTAAAACTGTCATCTCACAAGCTTTATCTAAGTATTCCAATTCTGATGTGATTGTCTATGTAGGATGTGGTGAACGAGGTAATGAAATGGCAGAAGTATTGAGAGATTTCCCTGAACTTTCAATTGAGGTGGATGGAGTCACAGAATCCATCATGAAACGTACCACCTTGGTAGCCAACACATCAAACATGCCTGTAGCTGCTCGAGAAGCTTCTATTTACACTGGTATCACACTGTCTGAGTACTTCAGGGACATGGGTTACAATGTGTCTATGATGGCTGACTCCACGTCACGATGGGCTGAGGCTTTGAGAGAAATCTCAGGACGTCTAGCTGAGATGCCTGCTGACAGTGGGTATCCTGCTTACCTGGGTGCAAGACTTGCCTCCTTCTATGAGCGTGCTGGTAGAGTTAAGTGTTTGGGTAACCCAGACAGAGAGGGTTCTGTTAGTATTGTGGGTGCTGTGTCTCCCCCTGGTGGTGATTTCTCAGACCCTGTCACTTCAGCAACATTGGGTATTGTTCAAGTGTTCTGGGGTCTTGACAAAAAACTTGCTCAGAGGAAACATTTTCCATCCATCAACTGGCTCATTTCCTACAGTAAGTACATGAGAGCCCTGGATGATTTCTATGAAAAAAACCACCCTGAGTTTGTACCCCTCAGAACAAAAGTAAAAGAAATTCTTCAAGAAGAAGAAGATTTGTCAGAAATTGTGCAACTGGTTGGTAAGGCATCCCTGGCTGAATCTGATAAGATCACTTTGGAAGTTGCCAAACTGCTGAAAGATGATTTCCTCCAACAAAACAGTTACTCCCCCTATGACAGGTTCTGTCCCTTCTACAAAACTGTTGGTATGTTGCGTAATACTATTGCTTTCTATGATATGTCCCGTCATGCAGTTGAGTCTACTGCCCAATCAGAAAACAAGATCACATGGTCTGTGATAAGGGACAGTATGAACAACATCTTGTATCAACTTTCGTCCATGAAATTCAAAGACCCAGTCAAGGATGGTGAAGCTAAAATAAGAGCAGACTTTGATCAACTCTATGAAGACATTCAGCAAGCATTCCGTAACTTAGAAGACTAA</w:t>
      </w:r>
    </w:p>
    <w:p w14:paraId="3DDCFEC4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</w:p>
    <w:p w14:paraId="622668DD" w14:textId="77777777" w:rsidR="00931D9E" w:rsidRPr="00A4440D" w:rsidRDefault="00931D9E" w:rsidP="00931D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</w:pPr>
      <w:r w:rsidRPr="00A4440D">
        <w:rPr>
          <w:rFonts w:ascii="Courier New" w:hAnsi="Courier New" w:cs="Courier New"/>
          <w:b/>
          <w:bCs/>
          <w:color w:val="000000"/>
        </w:rPr>
        <w:t xml:space="preserve">Potato psyllid Snf7 sequence </w:t>
      </w:r>
      <w:r w:rsidRPr="005C427D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partial coding region</w:t>
      </w:r>
    </w:p>
    <w:p w14:paraId="7691C0F2" w14:textId="77777777" w:rsidR="00931D9E" w:rsidRPr="00A4440D" w:rsidRDefault="00931D9E" w:rsidP="00931D9E">
      <w:pPr>
        <w:rPr>
          <w:rFonts w:ascii="Courier New" w:hAnsi="Courier New" w:cs="Courier New"/>
          <w:b/>
          <w:bCs/>
          <w:color w:val="000000"/>
        </w:rPr>
      </w:pPr>
    </w:p>
    <w:p w14:paraId="50A3FBE0" w14:textId="77777777" w:rsidR="00931D9E" w:rsidRPr="00A4440D" w:rsidRDefault="00931D9E" w:rsidP="00931D9E">
      <w:pPr>
        <w:rPr>
          <w:rFonts w:ascii="Courier New" w:hAnsi="Courier New" w:cs="Courier New"/>
          <w:b/>
          <w:bCs/>
          <w:color w:val="000000"/>
        </w:rPr>
      </w:pPr>
      <w:r w:rsidRPr="00A4440D">
        <w:rPr>
          <w:rFonts w:ascii="Courier New" w:hAnsi="Courier New" w:cs="Courier New"/>
          <w:b/>
          <w:bCs/>
        </w:rPr>
        <w:tab/>
      </w:r>
    </w:p>
    <w:p w14:paraId="3E0292DF" w14:textId="77777777" w:rsidR="00931D9E" w:rsidRPr="00A4440D" w:rsidRDefault="00931D9E" w:rsidP="00931D9E">
      <w:pPr>
        <w:tabs>
          <w:tab w:val="left" w:pos="7841"/>
        </w:tabs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ATGAGTTTCTTCAAAAACATCTTCGGGAAAACTGAGGAAAAGGGCCCCACCACAGGAGAGGCCATCCAAAAACTGAGAGAAACAGAAGACATGCTTATAAAGAAACAGGAGTTTCTGGAGAAGAAAATAGAACAGGAAATCAACATAGCTAGAACCAATGGAACCAAAAACAAAAGAGCTGCAATTCAAGCATTGAAAAGAAAGAAAAGGTATGAGAAACAATTGCAACAAATTGATGGCACCCTGTCAACTATTGAGATGCAACGGGAAGCTCTGGAGGGTGCTAACACAAACACTGCGGTACTTACCACCATGAAGAATGCAGCTGATGCACTCAAGGCAGCACATAAACACATGGATGTGAACCAGGTGCATGATATGATGGATGACATTGCGGAACAGCAAGACGTAGCCAAGGAGATATCAGAAGCCATATCCAACCCTGTGGCCTTTGGACAAGATGTGGATGAGGACGAGTTGGAGAAGGAGCTGGAGGCCCTGGAACAGGAAGAGCTGGACAAGGATCTCCTGAAGCTGAGTACTCCCGGGGGAGAGTTGCCAGAGATCCCCACCACGGCGCCCAAGGAGAGACCAAAGGAGAAAGCCAGCACCAAGGACCGCTCTGTGGAGGACGAGATCAAGGAATTGGAAGCGNTGGGCTTCGTAATATATATCCGACCCAGCCCACCCCGGACCCAGCCATCCCATGAATTGTCTAACAATTGCTTGCGTAAGCTAAGGCTCGAGCTATATGCCTACCCACTTGTATGCGTAGGCTCGCCAGGTCACACATTTACGTAA</w:t>
      </w:r>
    </w:p>
    <w:p w14:paraId="03C94E55" w14:textId="77777777" w:rsidR="00931D9E" w:rsidRPr="00A4440D" w:rsidRDefault="00931D9E" w:rsidP="00931D9E">
      <w:pPr>
        <w:rPr>
          <w:rFonts w:ascii="Courier New" w:hAnsi="Courier New" w:cs="Courier New"/>
          <w:color w:val="000000"/>
        </w:rPr>
      </w:pPr>
    </w:p>
    <w:p w14:paraId="5CCEB3C5" w14:textId="77777777" w:rsidR="00931D9E" w:rsidRPr="00A4440D" w:rsidRDefault="00931D9E" w:rsidP="00931D9E">
      <w:pPr>
        <w:rPr>
          <w:rFonts w:ascii="Courier New" w:hAnsi="Courier New" w:cs="Courier New"/>
          <w:b/>
          <w:bCs/>
          <w:color w:val="000000"/>
        </w:rPr>
      </w:pPr>
      <w:r w:rsidRPr="00A4440D">
        <w:rPr>
          <w:rFonts w:ascii="Courier New" w:hAnsi="Courier New" w:cs="Courier New"/>
          <w:b/>
          <w:bCs/>
          <w:color w:val="000000"/>
        </w:rPr>
        <w:t>Potato psyllid CHC sequence partial coding region</w:t>
      </w:r>
    </w:p>
    <w:p w14:paraId="00D382CF" w14:textId="77777777" w:rsidR="00931D9E" w:rsidRPr="00A4440D" w:rsidRDefault="00931D9E" w:rsidP="00931D9E">
      <w:pPr>
        <w:rPr>
          <w:rFonts w:ascii="Courier New" w:hAnsi="Courier New" w:cs="Courier New"/>
          <w:b/>
          <w:bCs/>
          <w:color w:val="000000"/>
        </w:rPr>
      </w:pPr>
    </w:p>
    <w:p w14:paraId="4D4DE470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ATGACACAACCATTGCCCATCAAGTTCCAGGAACTACTCCAGCTCACCAGTGTGGGCATCAGTCTGGGGAGCATCAGCTTCAACACCCTCACCATGGAGTCTGACAAGTTCATCTGCGTGCGAGAGAAGATCGCGGATTCCGCGCAGGTGGTCATCATCGACATGAACGACCCCACCACCCCCATCCGGAGA</w:t>
      </w:r>
      <w:r w:rsidRPr="00A4440D">
        <w:rPr>
          <w:rFonts w:ascii="Courier New" w:hAnsi="Courier New" w:cs="Courier New"/>
        </w:rPr>
        <w:lastRenderedPageBreak/>
        <w:t>CCCATCAGTGCCGACTCCGCCATCATGAACCCAGCCAGCAAGGTGATAGCTCTCAAGGGCAAGGCTGGCAACGACAATAATCCCAACGCGCCCAAGACGCTGCAGATCTTCAACATCGAGATGAAGTCGAAGATGAAGGCTCACCCCATGACCGACGACGTGGTCTTCTGGAAGTGGATCTCGCCCAACACCCTGGCCCTCGTGACGGAGACCTCGGTGTACCACTGGAGCATGGAGGGCGACTCCCAGCCGGAGAAAATGTTCGACCGCCACTCCACGCTGAACGGGTGTCAGATCATCAACTACCGCACAGACCCAAAGCAGACCTGGCTCCTCCTGGTGGGAATCAGTGCCGTTCAGAACAGAGTGGTGGGGGCGATGCAGCTCTACTCTGTGGAGCGCAAGTGCTCCCAGCCTATTGAAGGCCACGCCGCCTCGTTCGCCACGTTCAAGTCCGAGGGGAACCCGGAGCCCGCCACTCTGTTCTGCTTCGCGGTGAGAACGGCGGCGGGCGGCAAGCTGCACATCATAGAGGTGGGCACCCCGCCCGCCGGCAATACGCCGCTGGCGAAGAAGGCGGTGGACGTGTTCTTTCCGCCCGAAGCCGCCACTGACTTCCCGGTGGCGATGCAGGTGAGCAGCAAGTATGACGTCATCTACCTGATCACTAAGTACGGCTACATCCACGTGTACGACATAGAGACGGCCACCTGCATCTACATGAACCGCATTAGCAGCGATACGATCTTCGTGACGGCGCCCCACGAGGCGACGGGCGGCATTCTGGGCGTCAACCGGAAGGGCCAGGTGCTCTCGGTGAGCGTGGACGAGGACAATATCATCCCCTACATCAACGGCACCCTACAGAACCCTGACCTGGCCCTGCGGATAGCTGTGAGGAACAATCTGGCCGGCGCTGAGGACCTGTTCGTACGCAAGTTCAATCTTCTCTTCACCAACGGGCAGTACTCTGAGGCCGCCAAGGTGGCAGCCAACGCGCCCAAGGGCATCCTGCGCACCCCCCAGACCATAGTCAAGTTCCAGCAGGTGCCCACCCCTGCGGGCCAGAACTCCCCCCTCCTCCAGTACTTCGGTATCCTGCTCGACCATGGCAAGCTCAACAAGCACGAGAGTCTGGAGCTGTGTCGCCCAGTGCTGGCCCAGGGCCGGAAGCATCTGCTGGAGAAGTGGCTCAAGGAGGAGAAGCTGGAGTGCTCGGAGGAGCTGGGGGATCTGGTGAAGCAGTCGGATCCGACCCTGGCTCTGAGTGTGTACCTGCGAGCTAATGTTCCTAACAAGGTGATTCAAAGCTTCGCCGAGACGGGCCAGTTCCAGAAGATCGTGCTGTACGCCAAGAAGGTGGGCTACACCCCCGACTACGTGTTCCTGCTGAGGAATGTGATGCGGGTCAATCCCGACCAGGGGGTGGGCTTTGCGCAGATGCTGGTGCAGGATGACGAGCCCCTGGCAGACATAAACCAGATCGTGGACATCTTCATGGAGCAGAACATGGTGCAGCAGTGCACCGCCTTCCTGTTGGACGCCCTCAAGAACAACCGGCCCGGCGAGGGGCCGCTCCAGACCCGCCTCCTCGAGATGAACCTCATCTCCGCCCCCCAGGTGGCCGATGCCATACTGGGCAACCAGATGTTCACGCACTATGACCGCGCCCACATTGCCGCCCTGTGCGAGAAGGCGGGGCTTCTGCAGCGCGCCCTGGAGCACTACACAGACCTGTACGACATCAAGCGGGCCGTGGTGCACACTCAGCTCCTGAACGCGGACTGGCTGGTGGGCTACTTCGGTACCCTCTCCGTGGAGGACTCGCTGGAGTGTCTCAAGGCCATGCTCACCAACAACATCCGCGCCAACCTGCAGATCTGCATCCAGATCGCCACCAAGTACCACGAGCAGTTGACCACCAAGGCGCTGATAGATCTGTTCGAGTCTTTCAAGAGCTACGAGGGTCTCTTCTACTTCCTCGGGTCCATAGTCAACTACAGCCAGGACCAGGAGGTTCACTTCAAGTACATCCAGTCGGCCTGCAAGACAGGCCAGATCAAGGAGGTGGAGCGCATCTGCCGCGAGTCCAACTGCTACAACGCGGAGCGCGTCAAGAACTTCCTCAAGGAGGCGAAGCTCACCGACCAGCTGCCGCTCATCATCGTGTGTGATCGGTTCGACTTCGTCCACGACCTCGTCCTCTATCTGTACCGGAACAACCTGCAGAAGTACATCGAGATCTACGTGCAGAAGGTGAATCCCTCTCGTCTACCAGTGGTGGTGGGGGGACTACTGGATGTGGACTGTAGCGAGGACATCATCAAGAATCTGATCCTGGTGGTGAGAGGACAGTTCTCCACCGATGAGCTGGTAGAAGAGGTGGAGAAGCGCAACCGTCTGAAGCTCCTGCTCCCCTGGCTGGAGTCTCGCATACACGAGGCCTGCACCGAGCCCGCCACTCACAACGCGCTCGCCAAGATCTACATCGACAGCAACAATAATCCCGAGCGGTTCCTCAAAGAGAACCAGTTCTACGACAGCCGTGTGGTGGGGAAGTACTGTGAGAAGCGGGACCCCCACCTAGCCTGCGTGGCCTACGAGAGAGGAGCCTGCGACCGGGAACTCATTCAGGTGTGCAACGAGAACTCCCTGTTCAAGTCCGAGGCCCGCTACCTGGTGAGACGCAAGGACCCCGAGCTCTGGCTGGAGGTGCTCTCCGAGGCTAACCCGTTCAAGCGACAGCTCATCGATCAGGTGGTCCAGACCGCCCTCTCAGAGACTCAGGACCCAGAGGATATCTCCGTCACAGTCAAGGCCTTCATGACGGCGGATCTGCCCAATGAACTCATCGAGCTGCTGGAGAAGATAGTGCTGGACAACAATGTGTTCAGCGATCACAGGAACCTCCAGAACCTCCTGATCCTGACCGCCATCAAGGCGGACCAGACGCGCGTGATGGAGTACATCACCCGCCTGGACAACTACGACGCCCCCGACATAGCCAA</w:t>
      </w:r>
      <w:r w:rsidRPr="00A4440D">
        <w:rPr>
          <w:rFonts w:ascii="Courier New" w:hAnsi="Courier New" w:cs="Courier New"/>
        </w:rPr>
        <w:lastRenderedPageBreak/>
        <w:t>CATCGCCATCAACAACCAGCTGTACGAGGAGGCGTTCGCCATCTTCAAGAAGTTCGACGTGAACACGAGCGCCATCCAGGTGCTGATCGAGAATGTGGGCAATTTGGACCGGGCGTACGAGTTTGCTGAGAGATGCAACGAGCCGGGCGTGTGGTCTCAGCTGGCCAAGGCCCAACTAGCGCAGGGCCTGGTCAAGGAGTCCATCGACTCTTTCATCAAGGCGGACGACCCGAGCGCCTACCTAGACGTGGTGGCGACGGCGCACCAGACCGAGTCCTGGGAGGACCTGGTTCGATACCTCTCGATGGCGCGGAAGAAGGCGCGCGAGAGTTATATTGAGAGTGAGCTGATCTATGCGTACGCGCGCACCAACCGGCTGGCAGACCTGGAGGAGTTCATCTCAGGCCCGAACCACGCCGACATCCAGAAGATCGGCGACCGCTGCTTCGAGGACCGCATGTTCGAGCCCGCCAAGATTCTCTACAACAACGTGTCCAACTTCGCCCGCCTCGCTCTCACCCTCGTGCATCTGAGGGAGTACCAGGGCGCCGTGGACTCGGCGCGCAAGGCGAACAGCACACGCACCTGGAAGGAGGTGTGCTTCGCGTGTGTGGACTCCGGGGAGTTCCGACTGGCGCAGATGTGCGGCCTCCACATAGTGGTGCACGCGGACGAGCTGGAGGACCTGATCAACTACTACCAGGACCGCGGCCACTTCGAGGAGCTGATCAACCTGCTGGAGGCCGCGCTGGGGCTGGAGAGGGCCCACATGGGGATGTTCACCGAGCTGGCCATCCTCTACTCCAAGTACAAGCCCGCCAAGATGAAGGAGCACCTCGAGCTGTTCTGGTCCCGCGTCAACATTCCCAAGGTGCTGAGAGCAGCAGAGCAGGCACACCTCTGGTCAGAGCTCGTGTTCCTGTATGATAAGTACGAGGAGTACGACAATGCCGTCATCGCCATGATGACTCATCCGACTGAGGCATGGCGGGAGAGTCATTTCAAGGATATCATCACCAAGGTTGCCAACATTGAGCTCTACTACCGCGCCATCCAGTTTTACCTGGACTACAAGCCTCTGCTCCTGAACGACATGCTGCTCGTTCTCACACCCCGTATGGACCACACGCGCTCGGTAGCCTTCTTCGCCAAGAGCGACAACCTCCAGCTCGTGAAGCCCTACCTGCGCTCCGTCCAGTGTCTCAACAACAAGGCGATCAACGAGGCGCTGAACCAGCTGCTCATAGACGAGGAAGACTACCAGGGTCTGCGCACAAGCATCGACGCGTTCGACAACTTCGACACGATCGCGCTTGCGCAGAAACTGGAGAAGCACGAGCTGACNNNNAAGAAGGACAGACTGTTCAAGGACGCGATGGAGTACGCGGCCGAGTCCAAGAACACAGAGCTGGCCGAGGAGCTGCTCGCCTGGTTCCTGGAGCGTCGCAACTTGGACTGCTTCAGCGCCACCCTGTACCAGTGCTACGACCTGCTGCGGCCTGACGTCATCCT</w:t>
      </w:r>
    </w:p>
    <w:p w14:paraId="40418118" w14:textId="77777777" w:rsidR="00931D9E" w:rsidRPr="00A4440D" w:rsidRDefault="00931D9E" w:rsidP="00931D9E">
      <w:pPr>
        <w:rPr>
          <w:rFonts w:ascii="Courier New" w:hAnsi="Courier New" w:cs="Courier New"/>
        </w:rPr>
      </w:pPr>
    </w:p>
    <w:p w14:paraId="2C0243F2" w14:textId="77777777" w:rsidR="00931D9E" w:rsidRPr="00A4440D" w:rsidRDefault="00931D9E" w:rsidP="00931D9E">
      <w:pPr>
        <w:rPr>
          <w:rFonts w:ascii="Courier New" w:hAnsi="Courier New" w:cs="Courier New"/>
        </w:rPr>
      </w:pPr>
    </w:p>
    <w:p w14:paraId="6DF566AA" w14:textId="77777777" w:rsidR="00931D9E" w:rsidRPr="00A4440D" w:rsidRDefault="00931D9E" w:rsidP="00931D9E">
      <w:pPr>
        <w:rPr>
          <w:rFonts w:ascii="Courier New" w:hAnsi="Courier New" w:cs="Courier New"/>
        </w:rPr>
      </w:pPr>
    </w:p>
    <w:p w14:paraId="7A707A18" w14:textId="77777777" w:rsidR="00931D9E" w:rsidRPr="00A4440D" w:rsidRDefault="00931D9E" w:rsidP="00931D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</w:pPr>
      <w:r w:rsidRPr="00A4440D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 xml:space="preserve">Potato psyllid </w:t>
      </w:r>
      <w:proofErr w:type="spellStart"/>
      <w:r w:rsidRPr="005C427D">
        <w:rPr>
          <w:rFonts w:ascii="Courier New" w:hAnsi="Courier New" w:cs="Courier New"/>
          <w:b/>
          <w:bCs/>
          <w:color w:val="000000"/>
        </w:rPr>
        <w:t>dsRNase</w:t>
      </w:r>
      <w:proofErr w:type="spellEnd"/>
      <w:r w:rsidRPr="005C427D">
        <w:rPr>
          <w:rFonts w:ascii="Courier New" w:hAnsi="Courier New" w:cs="Courier New"/>
          <w:b/>
          <w:bCs/>
          <w:color w:val="000000"/>
        </w:rPr>
        <w:t xml:space="preserve"> 1 (</w:t>
      </w:r>
      <w:r w:rsidRPr="005C427D">
        <w:rPr>
          <w:rFonts w:ascii="Courier New" w:hAnsi="Courier New" w:cs="Courier New"/>
          <w:b/>
          <w:bCs/>
        </w:rPr>
        <w:t xml:space="preserve">BcAN_15309) </w:t>
      </w:r>
      <w:r w:rsidRPr="00A4440D">
        <w:rPr>
          <w:rFonts w:ascii="Courier New" w:hAnsi="Courier New" w:cs="Courier New"/>
          <w:b/>
          <w:bCs/>
        </w:rPr>
        <w:t xml:space="preserve">sequence </w:t>
      </w:r>
      <w:r w:rsidRPr="00A4440D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partial coding region</w:t>
      </w:r>
    </w:p>
    <w:p w14:paraId="4808F21D" w14:textId="77777777" w:rsidR="00931D9E" w:rsidRPr="005C427D" w:rsidRDefault="00931D9E" w:rsidP="00931D9E">
      <w:pPr>
        <w:rPr>
          <w:rFonts w:ascii="Courier New" w:hAnsi="Courier New" w:cs="Courier New"/>
          <w:b/>
          <w:bCs/>
        </w:rPr>
      </w:pPr>
      <w:r w:rsidRPr="005C427D">
        <w:rPr>
          <w:rFonts w:ascii="Courier New" w:hAnsi="Courier New" w:cs="Courier New"/>
          <w:b/>
          <w:bCs/>
        </w:rPr>
        <w:t xml:space="preserve"> </w:t>
      </w:r>
    </w:p>
    <w:p w14:paraId="1A3D2512" w14:textId="77777777" w:rsidR="00931D9E" w:rsidRPr="00A4440D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ATTTTGAAAGAACCTCAAGACTTTGCTAAAAATCACTCCGTCTTTGAAACTTCAGAATTTGTTTACTGAAACTTCAGAATGCCCTTGATATCCGGCACAGGTACAAATGAAACATTGGTGCTCATCTCACGAGGATCACAACAGTAGCAAAATCCTTTCTTGTAGTCGTCTTGCAGTTCTGACCAGTTGTTGCTCGCACAAATGTCAGTTTTACAAAGCAACTCAGGAGGGTTCTCCAGGAAAGGGTCGTTGCTACACACCAGGGCTATAGCCAGGCTGGATTGAGGCTCGTATATGATTTTGAAGAACTCCGTTGGAACTGGTATGCCCTTGTTTCTAGGATCCAAGTACACGGGTGTGTTTGCAAGGGTCAGTATTCCGTGAGTCCCGGTGGTTACGTCCAGAGTTGTGCCAATATTCTCCGCCAGCTGTCGCACAGCCCTCTCCACCTTGAGCCAGTTGCCGGCGTTGATGCTCTGGAACTGGGGGCTCACGTTGGCGTAATAGTAGGTGGCCCACTGCCAGGCCGCCATCAGGAAGTCCCCATCAGGAGCCAGGTGGCCTCGGGACATGAACATCTTGCTGTTGATGTACTTCTGGGCCTCGGCCTTTGAACCGAGGATATTTTCGAAAACGCGAACCTGTTGTGCCAAGTTATAAGCCTTGTTCGGTGGGAGCCCTTTGAACATTGATTTGTCTCCCACTCGGAAGTTGGGTCTCTTGCTCTGGCTCTGAGCACCCTGTATGCTGGGGAAGACCTGGTGTCGGGTGTACAGGGTGCGGGTCTCCTTCACGTTGTGGCACAACGAGAACAAAGTAGCCAAAGTATCGCCCTCCACCTGGAAGCCAATATTGAAGATCAATGCATTTTCCGAACCACCACATTTTGTTTTTGTGGCTTTGATGTATGAATCAGGGTTTTTCCTACACACCAAATTATCTTCAGATAAGACATCGCCGTCTGCGTTCACATTTCCGTTATTTCCACATTTTCCTGTGACCTTGCTCTCCTCGAACTCCTCGAGTGAATTTCCTTTTCCAGGACACAAGAGAATGACCTCCTGGTTTTTCTGTAAAGAGAGGGCCCC</w:t>
      </w:r>
      <w:r w:rsidRPr="00A4440D">
        <w:rPr>
          <w:rFonts w:ascii="Courier New" w:hAnsi="Courier New" w:cs="Courier New"/>
        </w:rPr>
        <w:lastRenderedPageBreak/>
        <w:t>ATGGTTTTTTTTTCNNTGGTTTGTCTGCAAAGAGAGAGCCCCATGGTTTTTTTTCACTGTGAGTTCAGGAATAATCAAATTGGAGTTACTATCAACGAAAACTGGCTGATTATCAAACGGAATGTCGTCCTGCAGATCCAGTTGGCATTCTTGTGAATAAGCAGAATTAAAGAACACTATTGAAAAGAAAATAACGGTTGAACAACGAAAAAACAAACATCTTTGATTGGAATACATTTAAGGAAGTGGTTGTTGTAGCTCGTGGATTTGGTATGACAAAAAAGAAATGAAGCACTCAGGAATTCAAGCTATAAAAACAGAAGAAGAAAAAAATCACAT</w:t>
      </w:r>
    </w:p>
    <w:p w14:paraId="36C3D18C" w14:textId="77777777" w:rsidR="00931D9E" w:rsidRPr="005C427D" w:rsidRDefault="00931D9E" w:rsidP="00931D9E">
      <w:pPr>
        <w:rPr>
          <w:rFonts w:ascii="Courier New" w:hAnsi="Courier New" w:cs="Courier New"/>
          <w:b/>
          <w:bCs/>
        </w:rPr>
      </w:pPr>
    </w:p>
    <w:p w14:paraId="114AAF92" w14:textId="77777777" w:rsidR="00931D9E" w:rsidRPr="00A4440D" w:rsidRDefault="00931D9E" w:rsidP="00931D9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</w:pPr>
      <w:r w:rsidRPr="00A4440D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 xml:space="preserve">Potato psyllid </w:t>
      </w:r>
      <w:proofErr w:type="spellStart"/>
      <w:r w:rsidRPr="00A4440D">
        <w:rPr>
          <w:rFonts w:ascii="Courier New" w:hAnsi="Courier New" w:cs="Courier New"/>
          <w:b/>
          <w:bCs/>
          <w:color w:val="000000"/>
        </w:rPr>
        <w:t>dsRNase</w:t>
      </w:r>
      <w:proofErr w:type="spellEnd"/>
      <w:r w:rsidRPr="00A4440D">
        <w:rPr>
          <w:rFonts w:ascii="Courier New" w:hAnsi="Courier New" w:cs="Courier New"/>
          <w:b/>
          <w:bCs/>
          <w:color w:val="000000"/>
        </w:rPr>
        <w:t xml:space="preserve"> 2 (</w:t>
      </w:r>
      <w:r w:rsidRPr="005C427D">
        <w:rPr>
          <w:rFonts w:ascii="Courier New" w:hAnsi="Courier New" w:cs="Courier New"/>
          <w:b/>
          <w:bCs/>
        </w:rPr>
        <w:t>BcAN_</w:t>
      </w:r>
      <w:proofErr w:type="gramStart"/>
      <w:r w:rsidRPr="005C427D">
        <w:rPr>
          <w:rFonts w:ascii="Courier New" w:hAnsi="Courier New" w:cs="Courier New"/>
          <w:b/>
          <w:bCs/>
        </w:rPr>
        <w:t>05172</w:t>
      </w:r>
      <w:r w:rsidRPr="00A4440D">
        <w:rPr>
          <w:rFonts w:ascii="Courier New" w:hAnsi="Courier New" w:cs="Courier New"/>
          <w:b/>
          <w:bCs/>
        </w:rPr>
        <w:t>)sequence</w:t>
      </w:r>
      <w:proofErr w:type="gramEnd"/>
      <w:r w:rsidRPr="00A4440D">
        <w:rPr>
          <w:rFonts w:ascii="Courier New" w:hAnsi="Courier New" w:cs="Courier New"/>
          <w:b/>
          <w:bCs/>
        </w:rPr>
        <w:t xml:space="preserve"> </w:t>
      </w:r>
      <w:r w:rsidRPr="00A4440D">
        <w:rPr>
          <w:rFonts w:ascii="Courier New" w:hAnsi="Courier New" w:cs="Courier New"/>
          <w:b/>
          <w:bCs/>
          <w:color w:val="000000" w:themeColor="text1"/>
          <w:shd w:val="clear" w:color="auto" w:fill="FFFFFF"/>
        </w:rPr>
        <w:t>partial coding region</w:t>
      </w:r>
    </w:p>
    <w:p w14:paraId="793E20FE" w14:textId="77777777" w:rsidR="00931D9E" w:rsidRPr="005C427D" w:rsidRDefault="00931D9E" w:rsidP="00931D9E">
      <w:pPr>
        <w:rPr>
          <w:rFonts w:ascii="Courier New" w:hAnsi="Courier New" w:cs="Courier New"/>
          <w:b/>
          <w:bCs/>
        </w:rPr>
      </w:pPr>
    </w:p>
    <w:p w14:paraId="7AF8B3C8" w14:textId="3FD220AA" w:rsidR="008C38C7" w:rsidRDefault="00931D9E" w:rsidP="00931D9E">
      <w:pPr>
        <w:rPr>
          <w:rFonts w:ascii="Courier New" w:hAnsi="Courier New" w:cs="Courier New"/>
        </w:rPr>
      </w:pPr>
      <w:r w:rsidRPr="00A4440D">
        <w:rPr>
          <w:rFonts w:ascii="Courier New" w:hAnsi="Courier New" w:cs="Courier New"/>
        </w:rPr>
        <w:t>TTCATCTTCTATAGGCCAGAAAGTGTGCGATGTGATCCAACTACTTTAGTCTTGTCGGAAGATATCCTGACAACGGTCAGTCTGTCGGGTTATTCAGTCGGTATTAATAGGTTTTGATTAGTGATTGAGGAACCGAGAAACATGGTTCAATATTGGGTCGTTTTAGCGACATATTTGGTCTCTTTTCATTTCAAAGAAGTGTTTTGCCGAACCACATGTAGCATTAATTTGAACACGGAATATCGCGCGTCAGAGGAGCCTTTGTTTTTGAGTCCTGACGGTGCGAGTATCGTCTACCCTAACAACAGAGCCAGCATTGAAGTCCACGGAGGAGACAAACTCAGAGTTTACTGTGGACACAAGAACTTCAAGGAGCTGAAATCTCACTCGGACGACTCCCTCTTGGTTCAATGCAACAGTGGGAAATCCTTCAAGCTCCTCTCTACTCATCTGCACAATGCCCAGTCTGTCCAATATTCTCAATCTGACAAGGACGTACCTTCCGACTTCTCAACTGGATCCTCAGATCTCCGTCGAACTCCGCACTCCAGCGCTTCTCTAGAACCAAAATCTTTCGCCTGCTCGTCTATTGTTCGCTCTGCAATACGGCCTGGCAAGCCATGTGGGTTGAGGGGTAGAGAGGAGCATCATCAAGAGTTCAGCATAGGATTCCCGATAAGCAAAGGATTTCTTCCCATTATATCAGTATGTTTCAATACCGAACTGAAATCGGTTCTCTGGTCCAGGCATATCGTGTCACCTACAGTGGAATATCACATGAGCAAAGTACCGCGCATTACATTCATTCAGGATAGAATCCCTTACGATGGATCTCACCTCAACGTTGATAAGCTTTACAATCGACATCAAGAAATAGAAACAATCGCAGCTATTCTCGGTTCCAAGGATCTAGCTGAGAAATATATTGAACCCAAGGGGAACGGATTCTTTGCGAGGGGACATTTGGCACCCAAGGGGGACTTTGTGTATGCTGGGGAACAGCTGGCTACCTTCCACTTTATCAATGTGGCACCCCAGTGGCAGTACTTCAATGGAGGACAGTGGGAGAAGATCGAGTCTACTCTCCGCAACTACGTCATCAGGACCAGGGTGCAAGCCAGGGTACTCACTCTTAGCCTCGGCATAACGCAGCTACAGGACGAGGAGGGGGAGGACAGGGACATCTACCTCTACTATAACCAGAGGACGACGGACAAACTGATCAAAGTTCCCAAACTCTACGCCAAGATTATCAACTTTGGCAACAGCTCAGCATCATCCAAGAGTGTGGTCATAGTGGGGGTGAATCAGCCCTATGAGAGTCATGTGAAAATGTCAACCAATGATATCATCTGCCCGGACGTTTGCGACAGGTACGAATGGATAGCGGGTGTCTCCCAGCACAATGACCAGCATCATAGTTCCGGCTACATCTACTGCTGCACTCCCTCAGACTTCATCTCCTACCTACAGTCAGGACAAGGCTACAAGCTCGACTCAGCTGCAGCCCCAGGCAACTCTGACTCACATGAAAAAGCACTAGATTATAATGCTAAAGCTGAATCACATGGTATTCGTTTTCGATTCAGTGAAAATGTTACTTTCCAAGATGGTTTTGGATTGAATGAGCCTGCTGATTCGAATAATCGTTTTGGATTAAATGAAACACCCCTGTCGTATGGGGATCGTGAATACAACAAAAATACGGATTCTCTTGCAGATAGTTCAAGTTTGGATGATTTCAGTAACAGTGCTCTGCAGGTCACTGAGGAAGCTGCCGACACGCTCATAGGACACCTGAGTGACTTTTTAGGTGCTACCTTCTCATATAGATAATTATTACGGCAATGATATTAATTATGACAGAAAACATGAGATATTTCTTCAAAGTAGTTTTGAGTCTATCTCTGAGGTAAACAGGGTGGTGCGGCAACTTTGAAAAATTAATAAAATTGCGAGTTTCATAGATTAAAGAAAAAATATTTTTGTAATGGACCGAG</w:t>
      </w:r>
    </w:p>
    <w:p w14:paraId="7B3BF05F" w14:textId="45816BD1" w:rsidR="008344AB" w:rsidRDefault="008344AB" w:rsidP="00931D9E">
      <w:pPr>
        <w:rPr>
          <w:rFonts w:ascii="Courier New" w:hAnsi="Courier New" w:cs="Courier New"/>
        </w:rPr>
      </w:pPr>
    </w:p>
    <w:p w14:paraId="1111FBC8" w14:textId="2893E4EC" w:rsidR="008344AB" w:rsidRPr="008344AB" w:rsidRDefault="008344AB" w:rsidP="00931D9E">
      <w:pPr>
        <w:rPr>
          <w:b/>
          <w:bCs/>
        </w:rPr>
      </w:pPr>
      <w:r w:rsidRPr="008344AB">
        <w:rPr>
          <w:b/>
          <w:bCs/>
        </w:rPr>
        <w:t>References</w:t>
      </w:r>
    </w:p>
    <w:p w14:paraId="24E5C203" w14:textId="1D50BE04" w:rsidR="008344AB" w:rsidRDefault="008344AB" w:rsidP="00931D9E">
      <w:pPr>
        <w:rPr>
          <w:rFonts w:ascii="Courier New" w:hAnsi="Courier New" w:cs="Courier New"/>
        </w:rPr>
      </w:pPr>
    </w:p>
    <w:p w14:paraId="0971E20A" w14:textId="77777777" w:rsidR="008344AB" w:rsidRPr="00C07CE4" w:rsidRDefault="008344AB" w:rsidP="008344AB">
      <w:pPr>
        <w:pStyle w:val="Bibliography"/>
      </w:pPr>
      <w:r w:rsidRPr="00C07CE4">
        <w:fldChar w:fldCharType="begin"/>
      </w:r>
      <w:r w:rsidRPr="00C07CE4">
        <w:instrText xml:space="preserve"> ADDIN ZOTERO_BIBL {"uncited":[],"omitted":[],"custom":[]} CSL_BIBLIOGRAPHY </w:instrText>
      </w:r>
      <w:r w:rsidRPr="00C07CE4">
        <w:fldChar w:fldCharType="separate"/>
      </w:r>
      <w:r w:rsidRPr="00C07CE4">
        <w:t xml:space="preserve">Fisher, T., Vyas, M., He, R., Nelson, W., Cicero, J., Willer, M., Kim, R., Kramer, R., May, G., Crow, J., Soderlund, C., Gang, D., Brown, J., 2014. Comparison of Potato and Asian </w:t>
      </w:r>
      <w:r w:rsidRPr="00C07CE4">
        <w:lastRenderedPageBreak/>
        <w:t>Citrus Psyllid Adult and Nymph Transcriptomes Identified Vector Transcripts with Potential Involvement in Circulative, Propagative Liberibacter Transmission. Pathogens 3, 875–907. https://doi.org/10.3390/pathogens3040875</w:t>
      </w:r>
    </w:p>
    <w:p w14:paraId="3D965986" w14:textId="25C28BD9" w:rsidR="008344AB" w:rsidRDefault="008344AB" w:rsidP="00931D9E">
      <w:r w:rsidRPr="00C07CE4">
        <w:fldChar w:fldCharType="end"/>
      </w:r>
    </w:p>
    <w:sectPr w:rsidR="00834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D9E"/>
    <w:rsid w:val="00001880"/>
    <w:rsid w:val="0000369C"/>
    <w:rsid w:val="00011E56"/>
    <w:rsid w:val="00027C76"/>
    <w:rsid w:val="0003028D"/>
    <w:rsid w:val="00035238"/>
    <w:rsid w:val="00067A58"/>
    <w:rsid w:val="000725BF"/>
    <w:rsid w:val="000B6AC0"/>
    <w:rsid w:val="000E0AA3"/>
    <w:rsid w:val="00151FBD"/>
    <w:rsid w:val="00152268"/>
    <w:rsid w:val="0017084F"/>
    <w:rsid w:val="00177D9F"/>
    <w:rsid w:val="001D02AD"/>
    <w:rsid w:val="001D70B7"/>
    <w:rsid w:val="001F0B9C"/>
    <w:rsid w:val="001F2F15"/>
    <w:rsid w:val="001F45D2"/>
    <w:rsid w:val="00200CB2"/>
    <w:rsid w:val="00225343"/>
    <w:rsid w:val="00242C7D"/>
    <w:rsid w:val="00246C9F"/>
    <w:rsid w:val="00251016"/>
    <w:rsid w:val="00251318"/>
    <w:rsid w:val="0027786B"/>
    <w:rsid w:val="002A5941"/>
    <w:rsid w:val="002B14E5"/>
    <w:rsid w:val="002B6082"/>
    <w:rsid w:val="002C0131"/>
    <w:rsid w:val="002E02DD"/>
    <w:rsid w:val="002E7C98"/>
    <w:rsid w:val="002F13E6"/>
    <w:rsid w:val="00323A83"/>
    <w:rsid w:val="00324486"/>
    <w:rsid w:val="00345E3E"/>
    <w:rsid w:val="00380D2C"/>
    <w:rsid w:val="00386C16"/>
    <w:rsid w:val="00396BFE"/>
    <w:rsid w:val="003A0FED"/>
    <w:rsid w:val="003A1C1E"/>
    <w:rsid w:val="003D7F1A"/>
    <w:rsid w:val="003E2001"/>
    <w:rsid w:val="00445C68"/>
    <w:rsid w:val="00454EBF"/>
    <w:rsid w:val="0046220B"/>
    <w:rsid w:val="0046365C"/>
    <w:rsid w:val="00466339"/>
    <w:rsid w:val="00473514"/>
    <w:rsid w:val="00486E57"/>
    <w:rsid w:val="004D5681"/>
    <w:rsid w:val="00510F3A"/>
    <w:rsid w:val="005335DB"/>
    <w:rsid w:val="00561B9E"/>
    <w:rsid w:val="00574E7A"/>
    <w:rsid w:val="005909F3"/>
    <w:rsid w:val="005C252C"/>
    <w:rsid w:val="005D023F"/>
    <w:rsid w:val="005D553F"/>
    <w:rsid w:val="005E119C"/>
    <w:rsid w:val="005E241B"/>
    <w:rsid w:val="006121D9"/>
    <w:rsid w:val="0063570B"/>
    <w:rsid w:val="006446DD"/>
    <w:rsid w:val="00646966"/>
    <w:rsid w:val="00656E29"/>
    <w:rsid w:val="00663F26"/>
    <w:rsid w:val="0067357B"/>
    <w:rsid w:val="006767DC"/>
    <w:rsid w:val="00681DB2"/>
    <w:rsid w:val="006E081A"/>
    <w:rsid w:val="006F3B64"/>
    <w:rsid w:val="00716604"/>
    <w:rsid w:val="007319CF"/>
    <w:rsid w:val="00742D6F"/>
    <w:rsid w:val="0076480B"/>
    <w:rsid w:val="00776DFD"/>
    <w:rsid w:val="00793C1D"/>
    <w:rsid w:val="007A316D"/>
    <w:rsid w:val="007D673C"/>
    <w:rsid w:val="007F0C40"/>
    <w:rsid w:val="007F554B"/>
    <w:rsid w:val="00827898"/>
    <w:rsid w:val="008344AB"/>
    <w:rsid w:val="008519A0"/>
    <w:rsid w:val="00856D62"/>
    <w:rsid w:val="0086038B"/>
    <w:rsid w:val="00873F51"/>
    <w:rsid w:val="008A0354"/>
    <w:rsid w:val="008A599D"/>
    <w:rsid w:val="008B5C87"/>
    <w:rsid w:val="008C309F"/>
    <w:rsid w:val="008C38C7"/>
    <w:rsid w:val="008C78CE"/>
    <w:rsid w:val="008D3B51"/>
    <w:rsid w:val="008D4080"/>
    <w:rsid w:val="008E7703"/>
    <w:rsid w:val="0091652B"/>
    <w:rsid w:val="00931D9E"/>
    <w:rsid w:val="009A461C"/>
    <w:rsid w:val="009C7DCF"/>
    <w:rsid w:val="00A1150C"/>
    <w:rsid w:val="00A428BB"/>
    <w:rsid w:val="00A50C0D"/>
    <w:rsid w:val="00A678E1"/>
    <w:rsid w:val="00A71885"/>
    <w:rsid w:val="00AA0AE7"/>
    <w:rsid w:val="00AA25E9"/>
    <w:rsid w:val="00AC3A38"/>
    <w:rsid w:val="00AC5549"/>
    <w:rsid w:val="00AF168A"/>
    <w:rsid w:val="00B3468D"/>
    <w:rsid w:val="00B44A09"/>
    <w:rsid w:val="00B5601D"/>
    <w:rsid w:val="00B661C2"/>
    <w:rsid w:val="00B74382"/>
    <w:rsid w:val="00B772B4"/>
    <w:rsid w:val="00B82F33"/>
    <w:rsid w:val="00BA0C69"/>
    <w:rsid w:val="00BA0CE0"/>
    <w:rsid w:val="00BA7147"/>
    <w:rsid w:val="00BB1586"/>
    <w:rsid w:val="00BB4E43"/>
    <w:rsid w:val="00BC6188"/>
    <w:rsid w:val="00BE6C82"/>
    <w:rsid w:val="00C07CE4"/>
    <w:rsid w:val="00C12663"/>
    <w:rsid w:val="00C2623A"/>
    <w:rsid w:val="00C4563E"/>
    <w:rsid w:val="00C50F12"/>
    <w:rsid w:val="00C55C8E"/>
    <w:rsid w:val="00C87634"/>
    <w:rsid w:val="00C90BB7"/>
    <w:rsid w:val="00C913D0"/>
    <w:rsid w:val="00CA6EFD"/>
    <w:rsid w:val="00CC46B1"/>
    <w:rsid w:val="00CD48D5"/>
    <w:rsid w:val="00CD747D"/>
    <w:rsid w:val="00CE6EB4"/>
    <w:rsid w:val="00CF2865"/>
    <w:rsid w:val="00CF31FB"/>
    <w:rsid w:val="00CF5602"/>
    <w:rsid w:val="00D35D66"/>
    <w:rsid w:val="00D362A7"/>
    <w:rsid w:val="00D6113F"/>
    <w:rsid w:val="00D66364"/>
    <w:rsid w:val="00D77F2A"/>
    <w:rsid w:val="00DC058D"/>
    <w:rsid w:val="00E12BAA"/>
    <w:rsid w:val="00E138D0"/>
    <w:rsid w:val="00E2113E"/>
    <w:rsid w:val="00E451E4"/>
    <w:rsid w:val="00E53894"/>
    <w:rsid w:val="00E61139"/>
    <w:rsid w:val="00E64E4D"/>
    <w:rsid w:val="00E7533D"/>
    <w:rsid w:val="00E96C8C"/>
    <w:rsid w:val="00EA47DD"/>
    <w:rsid w:val="00EC29FC"/>
    <w:rsid w:val="00ED4BC4"/>
    <w:rsid w:val="00F1321C"/>
    <w:rsid w:val="00F17287"/>
    <w:rsid w:val="00F21D43"/>
    <w:rsid w:val="00F7007C"/>
    <w:rsid w:val="00F82B79"/>
    <w:rsid w:val="00F82E21"/>
    <w:rsid w:val="00F84312"/>
    <w:rsid w:val="00FA7333"/>
    <w:rsid w:val="00FC1A33"/>
    <w:rsid w:val="00FE5676"/>
    <w:rsid w:val="00FE7BF1"/>
    <w:rsid w:val="00FF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B2C6A"/>
  <w15:chartTrackingRefBased/>
  <w15:docId w15:val="{48E5F23B-ABAB-4340-802E-713B87DE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D9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8344AB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391</Words>
  <Characters>13633</Characters>
  <Application>Microsoft Office Word</Application>
  <DocSecurity>0</DocSecurity>
  <Lines>113</Lines>
  <Paragraphs>31</Paragraphs>
  <ScaleCrop>false</ScaleCrop>
  <Company/>
  <LinksUpToDate>false</LinksUpToDate>
  <CharactersWithSpaces>1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al, Mosharrof Hossain - (mosharrof)</dc:creator>
  <cp:keywords/>
  <dc:description/>
  <cp:lastModifiedBy>Mondal, Mosharrof Hossain - (mosharrof)</cp:lastModifiedBy>
  <cp:revision>5</cp:revision>
  <dcterms:created xsi:type="dcterms:W3CDTF">2022-08-11T03:18:00Z</dcterms:created>
  <dcterms:modified xsi:type="dcterms:W3CDTF">2022-08-21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-beta.3+d03b0a716"&gt;&lt;session id="OU5g9SAV"/&gt;&lt;style id="http://www.zotero.org/styles/elsevier-harvard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